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1E07" w:rsidRPr="00D67FB1" w:rsidRDefault="00A01E07" w:rsidP="00A01E07">
      <w:pPr>
        <w:widowControl/>
        <w:wordWrap/>
        <w:autoSpaceDE/>
        <w:autoSpaceDN/>
        <w:rPr>
          <w:rFonts w:ascii="Times New Roman" w:eastAsia="Malgun Gothic" w:hAnsi="Times New Roman" w:cs="Times New Roman"/>
          <w:b/>
          <w:sz w:val="22"/>
        </w:rPr>
      </w:pPr>
      <w:r w:rsidRPr="00D67FB1">
        <w:rPr>
          <w:rFonts w:ascii="Times New Roman" w:eastAsia="Malgun Gothic" w:hAnsi="Times New Roman" w:cs="Times New Roman"/>
          <w:b/>
          <w:sz w:val="22"/>
        </w:rPr>
        <w:t>S1 Table. Variability of Ki-67 labeling indices in a repeated count</w:t>
      </w:r>
    </w:p>
    <w:tbl>
      <w:tblPr>
        <w:tblW w:w="5631" w:type="pct"/>
        <w:tblInd w:w="-68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14"/>
        <w:gridCol w:w="1445"/>
        <w:gridCol w:w="1586"/>
        <w:gridCol w:w="1874"/>
        <w:gridCol w:w="1441"/>
        <w:gridCol w:w="1588"/>
        <w:gridCol w:w="1582"/>
      </w:tblGrid>
      <w:tr w:rsidR="00A01E07" w:rsidRPr="00D67FB1" w:rsidTr="00B1241F">
        <w:trPr>
          <w:trHeight w:val="494"/>
        </w:trPr>
        <w:tc>
          <w:tcPr>
            <w:tcW w:w="4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Case No.</w:t>
            </w:r>
          </w:p>
        </w:tc>
        <w:tc>
          <w:tcPr>
            <w:tcW w:w="232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Ki-67 LI by average method</w:t>
            </w:r>
          </w:p>
        </w:tc>
        <w:tc>
          <w:tcPr>
            <w:tcW w:w="21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Ki-67 LI by hot spot method</w:t>
            </w:r>
          </w:p>
        </w:tc>
      </w:tr>
      <w:tr w:rsidR="00A01E07" w:rsidRPr="00D67FB1" w:rsidTr="00B1241F">
        <w:trPr>
          <w:trHeight w:val="339"/>
        </w:trPr>
        <w:tc>
          <w:tcPr>
            <w:tcW w:w="4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First counting (%)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Second counting (%)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Concordance of grouping between two counts*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First counting (%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Second counting (%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Concordance of grouping between two counts**</w:t>
            </w:r>
          </w:p>
        </w:tc>
      </w:tr>
      <w:tr w:rsidR="00A01E07" w:rsidRPr="00D67FB1" w:rsidTr="00B1241F">
        <w:trPr>
          <w:trHeight w:val="339"/>
        </w:trPr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sz w:val="22"/>
              </w:rPr>
              <w:t>1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5.0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0.5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Concordant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28.0 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3.4 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Discordant</w:t>
            </w:r>
          </w:p>
        </w:tc>
      </w:tr>
      <w:tr w:rsidR="00A01E07" w:rsidRPr="00D67FB1" w:rsidTr="00B1241F">
        <w:trPr>
          <w:trHeight w:val="339"/>
        </w:trPr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sz w:val="22"/>
              </w:rPr>
              <w:t>51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6.1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4.6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Concordant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27.8 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23.3 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Concordant</w:t>
            </w:r>
          </w:p>
        </w:tc>
      </w:tr>
      <w:tr w:rsidR="00A01E07" w:rsidRPr="00D67FB1" w:rsidTr="00B1241F">
        <w:trPr>
          <w:trHeight w:val="339"/>
        </w:trPr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sz w:val="22"/>
              </w:rPr>
              <w:t>56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4.8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21.2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Discordant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31.0 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35.6 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Concordant</w:t>
            </w:r>
          </w:p>
        </w:tc>
      </w:tr>
      <w:tr w:rsidR="00A01E07" w:rsidRPr="00D67FB1" w:rsidTr="00B1241F">
        <w:trPr>
          <w:trHeight w:val="339"/>
        </w:trPr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sz w:val="22"/>
              </w:rPr>
              <w:t>8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5.9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2.6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Concordant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22.6 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8.8 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Discordant</w:t>
            </w:r>
          </w:p>
        </w:tc>
      </w:tr>
      <w:tr w:rsidR="00A01E07" w:rsidRPr="00D67FB1" w:rsidTr="00B1241F">
        <w:trPr>
          <w:trHeight w:val="339"/>
        </w:trPr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sz w:val="22"/>
              </w:rPr>
              <w:t>106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5.8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2.0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Concordant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21.5 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20.1 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Concordant</w:t>
            </w:r>
          </w:p>
        </w:tc>
      </w:tr>
      <w:tr w:rsidR="00A01E07" w:rsidRPr="00D67FB1" w:rsidTr="00B1241F">
        <w:trPr>
          <w:trHeight w:val="339"/>
        </w:trPr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sz w:val="22"/>
              </w:rPr>
              <w:t>119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7.0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4.7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Concordant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27.9 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22.9 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Concordant</w:t>
            </w:r>
          </w:p>
        </w:tc>
      </w:tr>
      <w:tr w:rsidR="00A01E07" w:rsidRPr="00D67FB1" w:rsidTr="00B1241F">
        <w:trPr>
          <w:trHeight w:val="339"/>
        </w:trPr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sz w:val="22"/>
              </w:rPr>
              <w:t>121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2.0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9.2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Concordant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22.8 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1.4 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Discordant</w:t>
            </w:r>
          </w:p>
        </w:tc>
      </w:tr>
      <w:tr w:rsidR="00A01E07" w:rsidRPr="00D67FB1" w:rsidTr="00B1241F">
        <w:trPr>
          <w:trHeight w:val="339"/>
        </w:trPr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sz w:val="22"/>
              </w:rPr>
              <w:t>163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1.9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9.6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Concordant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23.0 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5.5 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Discordant</w:t>
            </w:r>
          </w:p>
        </w:tc>
      </w:tr>
      <w:tr w:rsidR="00A01E07" w:rsidRPr="00D67FB1" w:rsidTr="00B1241F">
        <w:trPr>
          <w:trHeight w:val="339"/>
        </w:trPr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sz w:val="22"/>
              </w:rPr>
              <w:t>178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2.4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8.8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Concordant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22.3 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1.5 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Discordant</w:t>
            </w:r>
          </w:p>
        </w:tc>
      </w:tr>
      <w:tr w:rsidR="00A01E07" w:rsidRPr="00D67FB1" w:rsidTr="00B1241F">
        <w:trPr>
          <w:trHeight w:val="339"/>
        </w:trPr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sz w:val="22"/>
              </w:rPr>
              <w:t>204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6.2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22.0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Discordant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21.5 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30.3 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Discordant</w:t>
            </w:r>
          </w:p>
        </w:tc>
      </w:tr>
      <w:tr w:rsidR="00A01E07" w:rsidRPr="00D67FB1" w:rsidTr="00B1241F">
        <w:trPr>
          <w:trHeight w:val="339"/>
        </w:trPr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sz w:val="22"/>
              </w:rPr>
              <w:t>205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7.0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1.5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Concordant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25.1 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6.2 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Discordant</w:t>
            </w:r>
          </w:p>
        </w:tc>
      </w:tr>
      <w:tr w:rsidR="00A01E07" w:rsidRPr="00D67FB1" w:rsidTr="00B1241F">
        <w:trPr>
          <w:trHeight w:val="339"/>
        </w:trPr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sz w:val="22"/>
              </w:rPr>
              <w:t>220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3.4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6.0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Concordant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22.8 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31.5 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Concordant</w:t>
            </w:r>
          </w:p>
        </w:tc>
      </w:tr>
      <w:tr w:rsidR="00A01E07" w:rsidRPr="00D67FB1" w:rsidTr="00B1241F">
        <w:trPr>
          <w:trHeight w:val="339"/>
        </w:trPr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sz w:val="22"/>
              </w:rPr>
              <w:t>335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5.6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8.7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Concordant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21.5 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3.9 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Concordant</w:t>
            </w:r>
          </w:p>
        </w:tc>
      </w:tr>
      <w:tr w:rsidR="00A01E07" w:rsidRPr="00D67FB1" w:rsidTr="00B1241F">
        <w:trPr>
          <w:trHeight w:val="339"/>
        </w:trPr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sz w:val="22"/>
              </w:rPr>
              <w:t>378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5.1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2.5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Concordant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25.3 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24.2 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Concordant</w:t>
            </w:r>
          </w:p>
        </w:tc>
      </w:tr>
      <w:tr w:rsidR="00A01E07" w:rsidRPr="00D67FB1" w:rsidTr="00B1241F">
        <w:trPr>
          <w:trHeight w:val="339"/>
        </w:trPr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sz w:val="22"/>
              </w:rPr>
              <w:t>387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6.4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9.1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Discordant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27.4 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33.9 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Concordant</w:t>
            </w:r>
          </w:p>
        </w:tc>
      </w:tr>
      <w:tr w:rsidR="00A01E07" w:rsidRPr="00D67FB1" w:rsidTr="00B1241F">
        <w:trPr>
          <w:trHeight w:val="339"/>
        </w:trPr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sz w:val="22"/>
              </w:rPr>
              <w:t>406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4.9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6.1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Concordant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22.6 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23.9 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Concordant</w:t>
            </w:r>
          </w:p>
        </w:tc>
      </w:tr>
      <w:tr w:rsidR="00A01E07" w:rsidRPr="00D67FB1" w:rsidTr="00B1241F">
        <w:trPr>
          <w:trHeight w:val="339"/>
        </w:trPr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sz w:val="22"/>
              </w:rPr>
              <w:t>415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3.0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2.6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Concordant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22.9 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22.1 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Concordant </w:t>
            </w:r>
          </w:p>
        </w:tc>
      </w:tr>
      <w:tr w:rsidR="00A01E07" w:rsidRPr="00D67FB1" w:rsidTr="00B1241F">
        <w:trPr>
          <w:trHeight w:val="339"/>
        </w:trPr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sz w:val="22"/>
              </w:rPr>
              <w:t>447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2.2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8.9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Concordant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21.5 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6.1 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Concordant</w:t>
            </w:r>
          </w:p>
        </w:tc>
      </w:tr>
      <w:tr w:rsidR="00A01E07" w:rsidRPr="00D67FB1" w:rsidTr="00B1241F">
        <w:trPr>
          <w:trHeight w:val="339"/>
        </w:trPr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sz w:val="22"/>
              </w:rPr>
              <w:t>466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2.6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7.4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Concordant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22.8 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5.9 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Discordant</w:t>
            </w:r>
          </w:p>
        </w:tc>
      </w:tr>
      <w:tr w:rsidR="00A01E07" w:rsidRPr="00D67FB1" w:rsidTr="00B1241F">
        <w:trPr>
          <w:trHeight w:val="339"/>
        </w:trPr>
        <w:tc>
          <w:tcPr>
            <w:tcW w:w="4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sz w:val="22"/>
              </w:rPr>
              <w:t>485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5.6 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0.5 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Concordant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27.9 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16.4 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01E07" w:rsidRPr="00D67FB1" w:rsidRDefault="00A01E07" w:rsidP="00B124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D67FB1">
              <w:rPr>
                <w:rFonts w:ascii="Times New Roman" w:eastAsia="Malgun Gothic" w:hAnsi="Times New Roman" w:cs="Times New Roman"/>
                <w:kern w:val="0"/>
                <w:sz w:val="22"/>
              </w:rPr>
              <w:t>Discordant</w:t>
            </w:r>
          </w:p>
        </w:tc>
      </w:tr>
    </w:tbl>
    <w:p w:rsidR="00A01E07" w:rsidRPr="00D67FB1" w:rsidRDefault="00A01E07" w:rsidP="00A01E07">
      <w:pPr>
        <w:widowControl/>
        <w:wordWrap/>
        <w:autoSpaceDE/>
        <w:autoSpaceDN/>
        <w:rPr>
          <w:rFonts w:ascii="Times New Roman" w:eastAsia="Gulim" w:hAnsi="Times New Roman" w:cs="Times New Roman"/>
          <w:sz w:val="22"/>
        </w:rPr>
      </w:pPr>
      <w:r w:rsidRPr="00D67FB1">
        <w:rPr>
          <w:rFonts w:ascii="Times New Roman" w:eastAsia="Gulim" w:hAnsi="Times New Roman" w:cs="Times New Roman"/>
          <w:sz w:val="22"/>
        </w:rPr>
        <w:t>*based on the cutoff value of 18%; **based on the cutoff value of 22%</w:t>
      </w:r>
    </w:p>
    <w:p w:rsidR="00A01E07" w:rsidRPr="00D67FB1" w:rsidRDefault="00A01E07" w:rsidP="00A01E07">
      <w:pPr>
        <w:widowControl/>
        <w:wordWrap/>
        <w:autoSpaceDE/>
        <w:autoSpaceDN/>
        <w:rPr>
          <w:rFonts w:ascii="Times New Roman" w:eastAsia="Gulim" w:hAnsi="Times New Roman" w:cs="Times New Roman"/>
          <w:sz w:val="22"/>
        </w:rPr>
      </w:pPr>
      <w:r w:rsidRPr="00D67FB1">
        <w:rPr>
          <w:rFonts w:ascii="Times New Roman" w:eastAsia="Gulim" w:hAnsi="Times New Roman" w:cs="Times New Roman"/>
          <w:sz w:val="22"/>
        </w:rPr>
        <w:t>Abbreviation: LI, labeling index</w:t>
      </w:r>
    </w:p>
    <w:p w:rsidR="00A01E07" w:rsidRPr="00D67FB1" w:rsidRDefault="00A01E07" w:rsidP="00A01E07">
      <w:pPr>
        <w:widowControl/>
        <w:wordWrap/>
        <w:autoSpaceDE/>
        <w:autoSpaceDN/>
        <w:rPr>
          <w:rFonts w:ascii="Times New Roman" w:eastAsia="Gulim" w:hAnsi="Times New Roman" w:cs="Times New Roman"/>
          <w:sz w:val="22"/>
        </w:rPr>
      </w:pPr>
    </w:p>
    <w:p w:rsidR="00A01E07" w:rsidRPr="00D67FB1" w:rsidRDefault="00A01E07" w:rsidP="00A01E07">
      <w:pPr>
        <w:widowControl/>
        <w:wordWrap/>
        <w:autoSpaceDE/>
        <w:autoSpaceDN/>
        <w:spacing w:after="160" w:line="259" w:lineRule="auto"/>
        <w:rPr>
          <w:rFonts w:ascii="Times New Roman" w:eastAsia="Gulim" w:hAnsi="Times New Roman" w:cs="Times New Roman"/>
          <w:sz w:val="22"/>
        </w:rPr>
      </w:pPr>
      <w:r w:rsidRPr="00D67FB1">
        <w:rPr>
          <w:rFonts w:ascii="Times New Roman" w:eastAsia="Gulim" w:hAnsi="Times New Roman" w:cs="Times New Roman"/>
          <w:sz w:val="22"/>
        </w:rPr>
        <w:br w:type="page"/>
      </w:r>
    </w:p>
    <w:p w:rsidR="00065B41" w:rsidRDefault="00065B41">
      <w:bookmarkStart w:id="0" w:name="_GoBack"/>
      <w:bookmarkEnd w:id="0"/>
    </w:p>
    <w:sectPr w:rsidR="00065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E07"/>
    <w:rsid w:val="00065B41"/>
    <w:rsid w:val="0013204E"/>
    <w:rsid w:val="00374E85"/>
    <w:rsid w:val="00440202"/>
    <w:rsid w:val="005F146D"/>
    <w:rsid w:val="006F6FEC"/>
    <w:rsid w:val="007E33C5"/>
    <w:rsid w:val="00A01E07"/>
    <w:rsid w:val="00A07C4C"/>
    <w:rsid w:val="00B85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3DE469-301E-41A6-B813-9410C7DEA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01E07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1</cp:revision>
  <dcterms:created xsi:type="dcterms:W3CDTF">2017-02-03T14:09:00Z</dcterms:created>
  <dcterms:modified xsi:type="dcterms:W3CDTF">2017-02-03T14:10:00Z</dcterms:modified>
</cp:coreProperties>
</file>